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lang w:val="en-GB"/>
        </w:rPr>
        <w:t>Table S1:</w:t>
      </w:r>
      <w:r>
        <w:rPr>
          <w:lang w:val="en-GB"/>
        </w:rPr>
        <w:t xml:space="preserve"> Real score of mean expression (A.U.) of the up-regulated genes in the core enrichment of T2DM and MODY pathways in normoglycemic vs. Hyperglycemic and diabetic vs. Nodiabetic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4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8"/>
        <w:gridCol w:w="976"/>
        <w:gridCol w:w="976"/>
        <w:gridCol w:w="976"/>
        <w:gridCol w:w="976"/>
        <w:gridCol w:w="960"/>
        <w:gridCol w:w="560"/>
        <w:gridCol w:w="976"/>
        <w:gridCol w:w="976"/>
        <w:gridCol w:w="976"/>
        <w:gridCol w:w="976"/>
        <w:gridCol w:w="960"/>
      </w:tblGrid>
      <w:tr>
        <w:trPr>
          <w:trHeight w:val="330" w:hRule="atLeast"/>
        </w:trPr>
        <w:tc>
          <w:tcPr>
            <w:tcW w:w="1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rmoglycemic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yperglycemi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n-diabetic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iabeti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RS4*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65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345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820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77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728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295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841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77823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RS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,21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002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,65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93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,67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055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,6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8942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8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CC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0,9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9,63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6,99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8,9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8,6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7,5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7,5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3,435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CNA1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,99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580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,24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2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,63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148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,92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1040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3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CNA1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,83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,869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,29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01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,74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136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,74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,2466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4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C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,47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553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,77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29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,88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448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,54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3431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CNJ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,9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842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,670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11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,721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,274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,710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5193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,6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487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,49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29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,13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390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,35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5477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PK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,23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,611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,60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83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,32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,738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,19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5710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52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DX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,59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812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,67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35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,11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555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,6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7416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K3R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,26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11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,83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775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,32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727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,35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0197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C2A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,75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,94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,7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,33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,49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,74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,11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,391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CNA1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,927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5064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472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72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,562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6135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603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54784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X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5,72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,26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1,39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,66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3,44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,22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9,2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,105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33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AP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96,2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8,9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28,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13,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81,9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76,7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65,0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61,47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UROD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5,23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2,19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2,36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0,4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0,38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9,37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0,86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,256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44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KX2-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1,86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,18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,0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39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,8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,75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,13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,5837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>
        <w:trPr>
          <w:trHeight w:val="315" w:hRule="atLeast"/>
        </w:trPr>
        <w:tc>
          <w:tcPr>
            <w:tcW w:w="11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KX6-1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,0378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,41237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,7263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,3427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2,699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881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,3318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13293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                    </w:t>
      </w:r>
      <w:r>
        <w:rPr>
          <w:lang w:val="en-GB"/>
        </w:rPr>
        <w:t>Difference in expression levels were analyzed by non-parametic Mann-Whitney test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</w:t>
      </w:r>
      <w:r>
        <w:rPr>
          <w:lang w:val="en-GB"/>
        </w:rPr>
        <w:t>* : mean expression belwo background level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</w:t>
      </w:r>
      <w:r>
        <w:rPr>
          <w:lang w:val="en-GB"/>
        </w:rPr>
        <w:t>N.A.: not applicab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lang w:val="en-GB"/>
        </w:rPr>
        <w:t>Table S2:</w:t>
      </w:r>
      <w:r>
        <w:rPr>
          <w:lang w:val="en-GB"/>
        </w:rPr>
        <w:t xml:space="preserve"> </w:t>
      </w:r>
      <w:r>
        <w:rPr/>
        <w:t>Real score of mean expression (A.U.) of the up-regulated genes in the core enrichment of Proteasome pathway in normoglycemic vs. Hyperglycemic and diabetic vs. Nodiabetic.</w:t>
      </w:r>
    </w:p>
    <w:tbl>
      <w:tblPr>
        <w:tblW w:w="112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76"/>
        <w:gridCol w:w="976"/>
        <w:gridCol w:w="976"/>
        <w:gridCol w:w="976"/>
        <w:gridCol w:w="960"/>
        <w:gridCol w:w="600"/>
        <w:gridCol w:w="976"/>
        <w:gridCol w:w="976"/>
        <w:gridCol w:w="976"/>
        <w:gridCol w:w="976"/>
        <w:gridCol w:w="960"/>
      </w:tblGrid>
      <w:tr>
        <w:trPr>
          <w:trHeight w:val="33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rmoglycemic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yperglycemi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ndiabetic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iabetic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A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7,3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93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9,9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,57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4,0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,93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9,9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,903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,64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,82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,82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,34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,05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,2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,3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,075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8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A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,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,3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,9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,54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9,9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7,08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4,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,496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A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,4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,764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,92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,37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2,06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,125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2,69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,1558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A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0,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,2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,8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,92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7,7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4,22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3,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,07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A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,58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267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,03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,428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0,02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,171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3,77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,6706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B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,7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,55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,76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,59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5,9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,36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1,4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,857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9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B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4,9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,41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9,4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,74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5,0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,33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8,2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,647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B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5,4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,79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7,1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,43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11,3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,48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53,3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,553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2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B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0,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,20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6,2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,76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9,9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,44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6,6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,722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9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B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,5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,7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,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,91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7,1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,69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2,2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1,474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B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9,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,9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9,7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5,6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6,10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3,0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,509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7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,24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022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,64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864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3,15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,95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3,57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,1368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6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C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,97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755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,52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225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2,94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,802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5,21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9792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6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C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,24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,31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,99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,7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5,08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,53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0,42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,4587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9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C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,78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568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,23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207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7,65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330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6,46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7904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,0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,41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,7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,58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7,1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,38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1,4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,757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,6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,48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,8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,43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7,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3,59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3,3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,064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7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,34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,74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,2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,06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1,36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,04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9,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3056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,96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678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,69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475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6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3,93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839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5,3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8494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E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,25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080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,79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818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0,61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636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5,72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,001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C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2,4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,60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,9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,05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5,5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,2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9,2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,3142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8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,76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429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,48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,914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6,26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,79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6,66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4151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C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,8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32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,1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,3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7,8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,03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4,4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,888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C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,35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,339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,98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46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5,07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,58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9,64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,0117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3,4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,3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4,1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,42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1,4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,57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4,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,940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6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,06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421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,22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74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,82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515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,92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6556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E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,2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506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,67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963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,59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841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,83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0418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E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,58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,817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,17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853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8,57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028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3,51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5759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E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,51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089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,3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175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5,38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838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,17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1863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0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MP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,7348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,0571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,735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,801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89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5,167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,8676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1,99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,4328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84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                      </w:t>
      </w:r>
      <w:r>
        <w:rPr>
          <w:lang w:val="en-GB"/>
        </w:rPr>
        <w:t>Difference in expression levels were analyzed by non-parametic Mann-Whitney test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b/>
          <w:bCs/>
          <w:lang w:val="en-GB"/>
        </w:rPr>
        <w:t>Table S3:</w:t>
      </w:r>
      <w:r>
        <w:rPr>
          <w:lang w:val="en-GB"/>
        </w:rPr>
        <w:t xml:space="preserve"> Real score of mean expression (A.U.) of the up-regulated genes in the core enrichment of Splicesome pathway in normoglycemic vs. Hyperglycemic and diabetic vs. Nodiabetic.</w:t>
      </w:r>
    </w:p>
    <w:tbl>
      <w:tblPr>
        <w:tblW w:w="114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976"/>
        <w:gridCol w:w="976"/>
        <w:gridCol w:w="976"/>
        <w:gridCol w:w="976"/>
        <w:gridCol w:w="960"/>
        <w:gridCol w:w="620"/>
        <w:gridCol w:w="976"/>
        <w:gridCol w:w="976"/>
        <w:gridCol w:w="976"/>
        <w:gridCol w:w="976"/>
        <w:gridCol w:w="960"/>
      </w:tblGrid>
      <w:tr>
        <w:trPr>
          <w:trHeight w:val="330" w:hRule="atLeast"/>
        </w:trPr>
        <w:tc>
          <w:tcPr>
            <w:tcW w:w="10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rmoglycemic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yperglycemi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on-diabetic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Diabetic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3,31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,12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7,20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,5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1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9,31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,38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5,0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,485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13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,9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605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3,20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29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4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,32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976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,22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3900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34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D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,90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45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,79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474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3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,05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135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,82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4022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24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SY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,87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949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,47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219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,08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183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,2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6555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84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IL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,61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558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,24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725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2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1,00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531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,75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9272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29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TUD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1,56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043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1,7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,028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4,25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778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2,74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6792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1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OC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,7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389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,94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596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6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4,13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873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,7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1940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6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A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,365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292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,349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124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0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433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697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536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9327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97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CBP2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,688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3886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445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15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9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03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8157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310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82643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3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GO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,9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512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,86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,248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5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,39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022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,45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3527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2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M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4,31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129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,40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613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4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,85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218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,41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,6734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91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PF38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,37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,915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,26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922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0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,02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235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,87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5261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63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3,29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081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4,16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,87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4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7,98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,707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1,31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3415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8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D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4,59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,10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9,56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676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1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8,3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,091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7,13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053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0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X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7,56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,28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4,4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,51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3,62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,69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1,3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,492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PA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,05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,02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986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,298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87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,832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,973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,54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,621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6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MX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6,90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,2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5,58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,22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2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5,82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,59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7,84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2145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59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B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9,93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834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0,58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633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4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6,60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,566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9,3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,0122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98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OC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,05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6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9,3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262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4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,20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,745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5,50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,7736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67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SM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556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,876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786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,6676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0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,786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466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11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,94953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73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7,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327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2,33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208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9,01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8,28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3023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1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R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3,4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,47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2,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,31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6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9,5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,27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5,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5,663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951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NRNP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6,6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7,5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0,1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4,62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8,3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5,61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3,4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,29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UD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,68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020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,71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15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9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,2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565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,43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2504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90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P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,71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512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,63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367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,17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,854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,05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9442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26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RNP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7,05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7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6,82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,32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6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2,3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,789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6,16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,1697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56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I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9,84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,53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,12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362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5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,09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977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,59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7019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8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DC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1,82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629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1,94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,53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96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8,30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6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3,98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1482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8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NNBL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,06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02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,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451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,01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249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,89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,8726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5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CER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,89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615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,65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249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1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,3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,97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,30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07112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5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3A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9,5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003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8,57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,92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4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5,57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185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6,02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,8080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13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QBP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8,97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,083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6,15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986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5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2,78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984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8,46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6135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0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2AF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5,07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,538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5,78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,951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5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7,60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,519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0,6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4129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17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PF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4,46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055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8,42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697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28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3,44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,6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7,49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,7331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81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M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5,08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,090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2,4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,729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,55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,08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6,48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0502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01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SM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,09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17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,3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68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9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,01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,901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,55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27758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23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PF38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2,13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17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1,35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,06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4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5,43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,11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8,47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,7200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67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PF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,32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296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,64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,09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8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,33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,365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,34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,9400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07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F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8,32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682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7,85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,39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5,22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253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5,66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,5260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0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2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3,09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,858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8,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,31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4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7,12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,03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9,73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,4116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8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M8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,8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,600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,537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115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8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,453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684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,199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7942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0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PF40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8,17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,273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1,27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,08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94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3,29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,000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8,66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,9031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866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X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8,78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,328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7,87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,464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39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3,53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583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8,35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9703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8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BM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5,39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190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2,12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82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7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6,75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,239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4,79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,5623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6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3B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9,67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718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0,42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,506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336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4,74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,690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5,29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,6958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951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X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,62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,548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1,67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73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2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,4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,02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3,89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,8191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56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SM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,9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,837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,36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,695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9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,6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67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,29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,8711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94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X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5,60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,976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7,99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,38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23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2,02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,536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4,18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,10726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22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SM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,745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099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519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203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70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,717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869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,366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9082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29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2AF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,36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,540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6,23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,815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72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6,54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,518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7,4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,9233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5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3B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,79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089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2,84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,096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1,91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,335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,3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,83534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49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Q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3,3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,799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6,87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93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681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7,30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,461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6,40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,24171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62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X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,96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99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,1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,13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85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,69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,828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,39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,57979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10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SM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6,84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,130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2,84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,15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540</w:t>
            </w:r>
          </w:p>
        </w:tc>
        <w:tc>
          <w:tcPr>
            <w:tcW w:w="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1,87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,959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0,83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,02295</w:t>
            </w:r>
          </w:p>
        </w:tc>
        <w:tc>
          <w:tcPr>
            <w:tcW w:w="96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186</w:t>
            </w:r>
          </w:p>
        </w:tc>
      </w:tr>
      <w:tr>
        <w:trPr>
          <w:trHeight w:val="315" w:hRule="atLeast"/>
        </w:trPr>
        <w:tc>
          <w:tcPr>
            <w:tcW w:w="107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X5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9,468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4,076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3,866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,845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47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6,921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,9836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9,018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,5655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,424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                     </w:t>
      </w:r>
      <w:r>
        <w:rPr>
          <w:lang w:val="en-GB"/>
        </w:rPr>
        <w:t>Difference in expression levels were analyzed by non-parametic Mann-Whitney test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7:37:00Z</dcterms:created>
  <dc:creator>Jalal</dc:creator>
  <dc:description/>
  <cp:keywords/>
  <dc:language>en-US</dc:language>
  <cp:lastModifiedBy>Jalal Taneera</cp:lastModifiedBy>
  <cp:lastPrinted>2014-09-17T09:34:00Z</cp:lastPrinted>
  <dcterms:modified xsi:type="dcterms:W3CDTF">2014-09-25T08:00:00Z</dcterms:modified>
  <cp:revision>5</cp:revision>
  <dc:subject/>
  <dc:title>Table S1: Real score of mean expression (A</dc:title>
</cp:coreProperties>
</file>